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4CD" w:rsidRDefault="00F954CD" w:rsidP="00E17EB0">
      <w:bookmarkStart w:id="0" w:name="_GoBack"/>
      <w:bookmarkEnd w:id="0"/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824"/>
        <w:gridCol w:w="1610"/>
        <w:gridCol w:w="1726"/>
        <w:gridCol w:w="1525"/>
        <w:gridCol w:w="1697"/>
      </w:tblGrid>
      <w:tr w:rsidR="006733AE" w:rsidRPr="00B33D2C" w:rsidTr="00E326B6">
        <w:trPr>
          <w:trHeight w:val="383"/>
        </w:trPr>
        <w:tc>
          <w:tcPr>
            <w:tcW w:w="8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3AE" w:rsidRPr="00E17EB0" w:rsidRDefault="00E326B6" w:rsidP="00776DEA">
            <w:pPr>
              <w:ind w:left="354" w:hangingChars="147" w:hanging="354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33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</w:t>
            </w:r>
            <w:r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B7B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Pr="006733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776D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="006733AE" w:rsidRPr="006733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st of 50 genes covered</w:t>
            </w:r>
            <w:r w:rsidR="003B7BD5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by </w:t>
            </w:r>
            <w:bookmarkStart w:id="1" w:name="OLE_LINK1"/>
            <w:bookmarkStart w:id="2" w:name="OLE_LINK2"/>
            <w:r w:rsidR="003B7BD5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on </w:t>
            </w:r>
            <w:proofErr w:type="spellStart"/>
            <w:r w:rsidR="00B33D2C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mpli</w:t>
            </w:r>
            <w:r w:rsidR="00E17EB0" w:rsidRPr="00E17EB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B33D2C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q</w:t>
            </w:r>
            <w:proofErr w:type="spellEnd"/>
            <w:r w:rsidR="00B33D2C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™</w:t>
            </w:r>
            <w:r w:rsidR="00B33D2C" w:rsidRPr="00E17EB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3B7BD5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ncer</w:t>
            </w:r>
            <w:r w:rsidR="00E17EB0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Hotspot</w:t>
            </w:r>
            <w:r w:rsidR="003B7BD5" w:rsidRPr="00E17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anel</w:t>
            </w:r>
            <w:r w:rsidR="00E17EB0" w:rsidRPr="00E17EB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v2</w:t>
            </w:r>
            <w:bookmarkEnd w:id="1"/>
            <w:bookmarkEnd w:id="2"/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8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8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8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8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M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AF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DH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DKN2A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SF1R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TNNB1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GFR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RBB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RBB4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ZH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BXW7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GFR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GFR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GFR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LT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NA11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NAS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NAQ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NF1A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RAS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DH1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JAK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JAK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DH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KDR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KIT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KRAS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T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LH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PL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OTCH1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PM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RAS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DGFRA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IK3CA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TEN</w:t>
            </w:r>
          </w:p>
        </w:tc>
      </w:tr>
      <w:tr w:rsidR="006733AE" w:rsidRPr="006733AE" w:rsidTr="00E326B6">
        <w:trPr>
          <w:trHeight w:val="313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TPN1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B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ET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MAD4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MARCB1</w:t>
            </w:r>
          </w:p>
        </w:tc>
      </w:tr>
      <w:tr w:rsidR="006733AE" w:rsidRPr="006733AE" w:rsidTr="00E326B6">
        <w:trPr>
          <w:trHeight w:val="331"/>
        </w:trPr>
        <w:tc>
          <w:tcPr>
            <w:tcW w:w="8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MO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RC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K11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P53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33AE" w:rsidRPr="000D18BE" w:rsidRDefault="006733AE" w:rsidP="006733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D18B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VHL</w:t>
            </w:r>
          </w:p>
        </w:tc>
      </w:tr>
    </w:tbl>
    <w:p w:rsidR="006733AE" w:rsidRDefault="006733AE"/>
    <w:sectPr w:rsidR="00673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2E3" w:rsidRDefault="00BE72E3" w:rsidP="00207B29">
      <w:r>
        <w:separator/>
      </w:r>
    </w:p>
  </w:endnote>
  <w:endnote w:type="continuationSeparator" w:id="0">
    <w:p w:rsidR="00BE72E3" w:rsidRDefault="00BE72E3" w:rsidP="0020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2E3" w:rsidRDefault="00BE72E3" w:rsidP="00207B29">
      <w:r>
        <w:separator/>
      </w:r>
    </w:p>
  </w:footnote>
  <w:footnote w:type="continuationSeparator" w:id="0">
    <w:p w:rsidR="00BE72E3" w:rsidRDefault="00BE72E3" w:rsidP="00207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372"/>
    <w:rsid w:val="000D18BE"/>
    <w:rsid w:val="00152DFD"/>
    <w:rsid w:val="00207B29"/>
    <w:rsid w:val="00216E13"/>
    <w:rsid w:val="003B7BD5"/>
    <w:rsid w:val="004F0C1C"/>
    <w:rsid w:val="006733AE"/>
    <w:rsid w:val="006A1DD0"/>
    <w:rsid w:val="00776DEA"/>
    <w:rsid w:val="00777372"/>
    <w:rsid w:val="00913ADE"/>
    <w:rsid w:val="00956DDF"/>
    <w:rsid w:val="009D479A"/>
    <w:rsid w:val="00B14728"/>
    <w:rsid w:val="00B30844"/>
    <w:rsid w:val="00B33D2C"/>
    <w:rsid w:val="00BE72E3"/>
    <w:rsid w:val="00DB014B"/>
    <w:rsid w:val="00E17EB0"/>
    <w:rsid w:val="00E326B6"/>
    <w:rsid w:val="00F9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7B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7B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7B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7B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4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7356B5-5237-4393-AA59-768E3724B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301</Characters>
  <Application>Microsoft Office Word</Application>
  <DocSecurity>0</DocSecurity>
  <Lines>2</Lines>
  <Paragraphs>1</Paragraphs>
  <ScaleCrop>false</ScaleCrop>
  <Company>Microsoft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</dc:creator>
  <cp:keywords/>
  <dc:description/>
  <cp:lastModifiedBy>tclsevers</cp:lastModifiedBy>
  <cp:revision>11</cp:revision>
  <dcterms:created xsi:type="dcterms:W3CDTF">2015-08-27T11:30:00Z</dcterms:created>
  <dcterms:modified xsi:type="dcterms:W3CDTF">2016-03-23T03:20:00Z</dcterms:modified>
</cp:coreProperties>
</file>